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="-180" w:tblpY="-334"/>
        <w:tblW w:w="9530" w:type="dxa"/>
        <w:tblLook w:val="04A0" w:firstRow="1" w:lastRow="0" w:firstColumn="1" w:lastColumn="0" w:noHBand="0" w:noVBand="1"/>
      </w:tblPr>
      <w:tblGrid>
        <w:gridCol w:w="2430"/>
        <w:gridCol w:w="1490"/>
        <w:gridCol w:w="1870"/>
        <w:gridCol w:w="1870"/>
        <w:gridCol w:w="1870"/>
      </w:tblGrid>
      <w:tr w:rsidR="004A2E93" w:rsidRPr="006B4B78" w:rsidTr="00CE1A8B">
        <w:tc>
          <w:tcPr>
            <w:tcW w:w="9530" w:type="dxa"/>
            <w:gridSpan w:val="5"/>
            <w:tcBorders>
              <w:top w:val="nil"/>
              <w:left w:val="nil"/>
              <w:right w:val="nil"/>
            </w:tcBorders>
          </w:tcPr>
          <w:p w:rsidR="004A2E93" w:rsidRPr="004A2E93" w:rsidRDefault="004A2E93" w:rsidP="00CE1A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l Table 3</w:t>
            </w:r>
          </w:p>
        </w:tc>
      </w:tr>
      <w:tr w:rsidR="00CB4DBA" w:rsidRPr="006B4B78" w:rsidTr="00CE1A8B">
        <w:tc>
          <w:tcPr>
            <w:tcW w:w="9530" w:type="dxa"/>
            <w:gridSpan w:val="5"/>
            <w:tcBorders>
              <w:top w:val="nil"/>
              <w:left w:val="nil"/>
              <w:right w:val="nil"/>
            </w:tcBorders>
          </w:tcPr>
          <w:p w:rsidR="00CB4DBA" w:rsidRPr="006B4B78" w:rsidRDefault="00CB4DBA" w:rsidP="00CE1A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78">
              <w:rPr>
                <w:rFonts w:ascii="Arial" w:hAnsi="Arial" w:cs="Arial"/>
                <w:b/>
                <w:bCs/>
                <w:sz w:val="20"/>
                <w:szCs w:val="20"/>
              </w:rPr>
              <w:t>Undiagnosed</w:t>
            </w:r>
            <w:r w:rsidR="00CE1A8B" w:rsidRPr="006B4B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124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52028" w:rsidRPr="006B4B78" w:rsidTr="00CE1A8B">
        <w:tc>
          <w:tcPr>
            <w:tcW w:w="2430" w:type="dxa"/>
          </w:tcPr>
          <w:p w:rsidR="00D52028" w:rsidRPr="006B4B78" w:rsidRDefault="00D52028" w:rsidP="00CE1A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78">
              <w:rPr>
                <w:rFonts w:ascii="Arial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490" w:type="dxa"/>
          </w:tcPr>
          <w:p w:rsidR="00D52028" w:rsidRPr="006B4B78" w:rsidRDefault="00D52028" w:rsidP="00CE1A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78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  <w:p w:rsidR="00621C70" w:rsidRPr="006B4B78" w:rsidRDefault="00621C70" w:rsidP="00CE1A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78">
              <w:rPr>
                <w:rFonts w:ascii="Arial" w:hAnsi="Arial" w:cs="Arial"/>
                <w:b/>
                <w:bCs/>
                <w:sz w:val="20"/>
                <w:szCs w:val="20"/>
              </w:rPr>
              <w:t>(N = 110)</w:t>
            </w:r>
          </w:p>
        </w:tc>
        <w:tc>
          <w:tcPr>
            <w:tcW w:w="1870" w:type="dxa"/>
          </w:tcPr>
          <w:p w:rsidR="00D52028" w:rsidRPr="006B4B78" w:rsidRDefault="00D52028" w:rsidP="00CE1A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78">
              <w:rPr>
                <w:rFonts w:ascii="Arial" w:hAnsi="Arial" w:cs="Arial"/>
                <w:b/>
                <w:bCs/>
                <w:sz w:val="20"/>
                <w:szCs w:val="20"/>
              </w:rPr>
              <w:t>3 Months</w:t>
            </w:r>
          </w:p>
          <w:p w:rsidR="00621C70" w:rsidRPr="006B4B78" w:rsidRDefault="00621C70" w:rsidP="00CE1A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78">
              <w:rPr>
                <w:rFonts w:ascii="Arial" w:hAnsi="Arial" w:cs="Arial"/>
                <w:b/>
                <w:bCs/>
                <w:sz w:val="20"/>
                <w:szCs w:val="20"/>
              </w:rPr>
              <w:t>(N = 38)</w:t>
            </w:r>
          </w:p>
        </w:tc>
        <w:tc>
          <w:tcPr>
            <w:tcW w:w="1870" w:type="dxa"/>
          </w:tcPr>
          <w:p w:rsidR="00D52028" w:rsidRPr="006B4B78" w:rsidRDefault="00D52028" w:rsidP="00CE1A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78">
              <w:rPr>
                <w:rFonts w:ascii="Arial" w:hAnsi="Arial" w:cs="Arial"/>
                <w:b/>
                <w:bCs/>
                <w:sz w:val="20"/>
                <w:szCs w:val="20"/>
              </w:rPr>
              <w:t>6 months</w:t>
            </w:r>
          </w:p>
          <w:p w:rsidR="00CE1A8B" w:rsidRPr="006B4B78" w:rsidRDefault="00CE1A8B" w:rsidP="00CE1A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78">
              <w:rPr>
                <w:rFonts w:ascii="Arial" w:hAnsi="Arial" w:cs="Arial"/>
                <w:b/>
                <w:bCs/>
                <w:sz w:val="20"/>
                <w:szCs w:val="20"/>
              </w:rPr>
              <w:t>(N = 35)</w:t>
            </w:r>
          </w:p>
        </w:tc>
        <w:tc>
          <w:tcPr>
            <w:tcW w:w="1870" w:type="dxa"/>
          </w:tcPr>
          <w:p w:rsidR="00D52028" w:rsidRPr="006B4B78" w:rsidRDefault="00D52028" w:rsidP="00CE1A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78">
              <w:rPr>
                <w:rFonts w:ascii="Arial" w:hAnsi="Arial" w:cs="Arial"/>
                <w:b/>
                <w:bCs/>
                <w:sz w:val="20"/>
                <w:szCs w:val="20"/>
              </w:rPr>
              <w:t>12 months</w:t>
            </w:r>
          </w:p>
          <w:p w:rsidR="00CB4DBA" w:rsidRPr="006B4B78" w:rsidRDefault="00CB4DBA" w:rsidP="00CE1A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78">
              <w:rPr>
                <w:rFonts w:ascii="Arial" w:hAnsi="Arial" w:cs="Arial"/>
                <w:b/>
                <w:bCs/>
                <w:sz w:val="20"/>
                <w:szCs w:val="20"/>
              </w:rPr>
              <w:t>(N = 27)</w:t>
            </w:r>
          </w:p>
        </w:tc>
      </w:tr>
      <w:tr w:rsidR="00CB4DBA" w:rsidRPr="006B4B78" w:rsidTr="00CE1A8B">
        <w:tc>
          <w:tcPr>
            <w:tcW w:w="2430" w:type="dxa"/>
          </w:tcPr>
          <w:p w:rsidR="00CB4DBA" w:rsidRPr="006B4B78" w:rsidRDefault="00CB4DBA" w:rsidP="00CE1A8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78">
              <w:rPr>
                <w:rFonts w:ascii="Arial" w:hAnsi="Arial" w:cs="Arial"/>
                <w:i/>
                <w:iCs/>
                <w:sz w:val="20"/>
                <w:szCs w:val="20"/>
              </w:rPr>
              <w:t>Importance</w:t>
            </w:r>
          </w:p>
          <w:p w:rsidR="00CB4DBA" w:rsidRPr="006B4B78" w:rsidRDefault="00CB4DBA" w:rsidP="00CE1A8B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  Not at all </w:t>
            </w:r>
          </w:p>
          <w:p w:rsidR="00CB4DBA" w:rsidRPr="006B4B78" w:rsidRDefault="00CB4DBA" w:rsidP="00CE1A8B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  Slightly</w:t>
            </w:r>
          </w:p>
          <w:p w:rsidR="00CB4DBA" w:rsidRPr="006B4B78" w:rsidRDefault="00CB4DBA" w:rsidP="00CE1A8B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  Moderately </w:t>
            </w:r>
          </w:p>
          <w:p w:rsidR="00CB4DBA" w:rsidRPr="006B4B78" w:rsidRDefault="00CB4DBA" w:rsidP="00CE1A8B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  Very</w:t>
            </w:r>
          </w:p>
          <w:p w:rsidR="00CB4DBA" w:rsidRPr="006B4B78" w:rsidRDefault="00CB4DBA" w:rsidP="00CE1A8B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  Extremely</w:t>
            </w:r>
          </w:p>
          <w:p w:rsidR="00CB4DBA" w:rsidRPr="006B4B78" w:rsidRDefault="00CB4DBA" w:rsidP="00CE1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CB4DBA" w:rsidRPr="006B4B78" w:rsidRDefault="00CB4DBA" w:rsidP="00CE1A8B">
            <w:pPr>
              <w:rPr>
                <w:rFonts w:ascii="Arial" w:hAnsi="Arial" w:cs="Arial"/>
                <w:sz w:val="20"/>
                <w:szCs w:val="20"/>
              </w:rPr>
            </w:pPr>
          </w:p>
          <w:p w:rsidR="00621C70" w:rsidRPr="006B4B78" w:rsidRDefault="00621C70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0.9%)</w:t>
            </w:r>
          </w:p>
          <w:p w:rsidR="00621C70" w:rsidRPr="006B4B78" w:rsidRDefault="00621C70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9.1%)</w:t>
            </w:r>
          </w:p>
          <w:p w:rsidR="00621C70" w:rsidRPr="006B4B78" w:rsidRDefault="00621C70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8 (16.4%)</w:t>
            </w:r>
          </w:p>
          <w:p w:rsidR="00621C70" w:rsidRPr="006B4B78" w:rsidRDefault="00621C70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9 (35.5%)</w:t>
            </w:r>
          </w:p>
          <w:p w:rsidR="00621C70" w:rsidRPr="006B4B78" w:rsidRDefault="00621C70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2 (38.2%)</w:t>
            </w:r>
          </w:p>
        </w:tc>
        <w:tc>
          <w:tcPr>
            <w:tcW w:w="1870" w:type="dxa"/>
          </w:tcPr>
          <w:p w:rsidR="00621C70" w:rsidRPr="006B4B78" w:rsidRDefault="00621C70" w:rsidP="00CE1A8B">
            <w:pPr>
              <w:rPr>
                <w:rFonts w:ascii="Arial" w:hAnsi="Arial" w:cs="Arial"/>
                <w:sz w:val="20"/>
                <w:szCs w:val="20"/>
              </w:rPr>
            </w:pPr>
          </w:p>
          <w:p w:rsidR="00621C70" w:rsidRPr="006B4B78" w:rsidRDefault="00621C70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8%)</w:t>
            </w:r>
          </w:p>
          <w:p w:rsidR="00621C70" w:rsidRPr="006B4B78" w:rsidRDefault="00621C70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3 (34%)</w:t>
            </w:r>
          </w:p>
          <w:p w:rsidR="00621C70" w:rsidRPr="006B4B78" w:rsidRDefault="00621C70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26%)</w:t>
            </w:r>
          </w:p>
          <w:p w:rsidR="00621C70" w:rsidRPr="006B4B78" w:rsidRDefault="00621C70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1%)</w:t>
            </w:r>
          </w:p>
          <w:p w:rsidR="00CB4DBA" w:rsidRPr="006B4B78" w:rsidRDefault="00621C70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1%)</w:t>
            </w:r>
          </w:p>
        </w:tc>
        <w:tc>
          <w:tcPr>
            <w:tcW w:w="1870" w:type="dxa"/>
          </w:tcPr>
          <w:p w:rsidR="00CE1A8B" w:rsidRPr="006B4B78" w:rsidRDefault="00CE1A8B" w:rsidP="00CE1A8B">
            <w:pPr>
              <w:rPr>
                <w:rFonts w:ascii="Arial" w:hAnsi="Arial" w:cs="Arial"/>
                <w:sz w:val="20"/>
                <w:szCs w:val="20"/>
              </w:rPr>
            </w:pPr>
          </w:p>
          <w:p w:rsidR="00EB07F3" w:rsidRPr="006B4B78" w:rsidRDefault="00EB07F3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2.1%)</w:t>
            </w:r>
          </w:p>
          <w:p w:rsidR="00EB07F3" w:rsidRPr="006B4B78" w:rsidRDefault="00EB07F3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6 (18.2%)</w:t>
            </w:r>
          </w:p>
          <w:p w:rsidR="00EB07F3" w:rsidRPr="006B4B78" w:rsidRDefault="00EB07F3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30.3%)</w:t>
            </w:r>
          </w:p>
          <w:p w:rsidR="00EB07F3" w:rsidRPr="006B4B78" w:rsidRDefault="00EB07F3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9 (27.2%)</w:t>
            </w:r>
          </w:p>
          <w:p w:rsidR="00EB07F3" w:rsidRPr="006B4B78" w:rsidRDefault="00EB07F3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2.1%)</w:t>
            </w:r>
          </w:p>
        </w:tc>
        <w:tc>
          <w:tcPr>
            <w:tcW w:w="1870" w:type="dxa"/>
          </w:tcPr>
          <w:p w:rsidR="00CB4DBA" w:rsidRPr="006B4B78" w:rsidRDefault="00CB4DBA" w:rsidP="00CE1A8B">
            <w:pPr>
              <w:rPr>
                <w:rFonts w:ascii="Arial" w:hAnsi="Arial" w:cs="Arial"/>
                <w:sz w:val="20"/>
                <w:szCs w:val="20"/>
              </w:rPr>
            </w:pPr>
          </w:p>
          <w:p w:rsidR="00CB4DBA" w:rsidRPr="006B4B78" w:rsidRDefault="00CB4DBA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18.5%)</w:t>
            </w:r>
          </w:p>
          <w:p w:rsidR="00CB4DBA" w:rsidRPr="006B4B78" w:rsidRDefault="00CB4DBA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9.6%)</w:t>
            </w:r>
          </w:p>
          <w:p w:rsidR="00CB4DBA" w:rsidRPr="006B4B78" w:rsidRDefault="00CB4DBA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4.8%)</w:t>
            </w:r>
          </w:p>
          <w:p w:rsidR="00CB4DBA" w:rsidRPr="006B4B78" w:rsidRDefault="00CB4DBA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6 (22.2%)</w:t>
            </w:r>
          </w:p>
          <w:p w:rsidR="00CB4DBA" w:rsidRPr="006B4B78" w:rsidRDefault="00CB4DBA" w:rsidP="00CE1A8B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4.8%)</w:t>
            </w:r>
          </w:p>
        </w:tc>
      </w:tr>
      <w:tr w:rsidR="003C6686" w:rsidRPr="006B4B78" w:rsidTr="00CE1A8B">
        <w:tc>
          <w:tcPr>
            <w:tcW w:w="2430" w:type="dxa"/>
          </w:tcPr>
          <w:p w:rsidR="003C6686" w:rsidRPr="006B4B78" w:rsidRDefault="003C6686" w:rsidP="003C66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78">
              <w:rPr>
                <w:rFonts w:ascii="Arial" w:hAnsi="Arial" w:cs="Arial"/>
                <w:i/>
                <w:iCs/>
                <w:sz w:val="20"/>
                <w:szCs w:val="20"/>
              </w:rPr>
              <w:t>Understanding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0.9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9 (8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1 (28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69 (62.7%)</w:t>
            </w: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 xml:space="preserve">4 (10.5%) 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0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4 (36.8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6 (42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3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3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15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4 (42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2 (36.4%)</w:t>
            </w: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3.7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11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 xml:space="preserve">5 (18.5%) 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1 (40.7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7 (25.9%)</w:t>
            </w:r>
          </w:p>
        </w:tc>
      </w:tr>
      <w:tr w:rsidR="003C6686" w:rsidRPr="006B4B78" w:rsidTr="00CE1A8B">
        <w:tc>
          <w:tcPr>
            <w:tcW w:w="2430" w:type="dxa"/>
          </w:tcPr>
          <w:p w:rsidR="003C6686" w:rsidRPr="006B4B78" w:rsidRDefault="003C6686" w:rsidP="003C66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78">
              <w:rPr>
                <w:rFonts w:ascii="Arial" w:hAnsi="Arial" w:cs="Arial"/>
                <w:i/>
                <w:iCs/>
                <w:sz w:val="20"/>
                <w:szCs w:val="20"/>
              </w:rPr>
              <w:t>Worry less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Strongly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1.8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0 (18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8 (25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3 (20.9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7 (33.6%)</w:t>
            </w: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2.6%)</w:t>
            </w:r>
          </w:p>
          <w:p w:rsidR="003C6686" w:rsidRPr="006B4B78" w:rsidRDefault="00E53B37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</w:t>
            </w:r>
            <w:r w:rsidR="003C6686" w:rsidRPr="006B4B78">
              <w:rPr>
                <w:rFonts w:ascii="Arial" w:hAnsi="Arial" w:cs="Arial"/>
                <w:sz w:val="20"/>
                <w:szCs w:val="20"/>
              </w:rPr>
              <w:t>2 (31.6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26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9 (23.7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6 (15.8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3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4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30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9 (27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15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3.7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9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7 (25.9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7 (25.9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4.8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6686" w:rsidRPr="006B4B78" w:rsidTr="00CE1A8B">
        <w:tc>
          <w:tcPr>
            <w:tcW w:w="2430" w:type="dxa"/>
          </w:tcPr>
          <w:p w:rsidR="003C6686" w:rsidRPr="006B4B78" w:rsidRDefault="003C6686" w:rsidP="003C66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78">
              <w:rPr>
                <w:rFonts w:ascii="Arial" w:hAnsi="Arial" w:cs="Arial"/>
                <w:i/>
                <w:iCs/>
                <w:sz w:val="20"/>
                <w:szCs w:val="20"/>
              </w:rPr>
              <w:t>Not help connect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4 (21.8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4 (40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7 (24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9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4.5%)</w:t>
            </w: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1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5 (39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26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0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2.6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7 (21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4 (42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15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2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9.1%)</w:t>
            </w: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6 (22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1 (40.7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18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11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7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6686" w:rsidRPr="006B4B78" w:rsidTr="00CE1A8B">
        <w:tc>
          <w:tcPr>
            <w:tcW w:w="2430" w:type="dxa"/>
          </w:tcPr>
          <w:p w:rsidR="003C6686" w:rsidRPr="006B4B78" w:rsidRDefault="003C6686" w:rsidP="003C66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78">
              <w:rPr>
                <w:rFonts w:ascii="Arial" w:hAnsi="Arial" w:cs="Arial"/>
                <w:i/>
                <w:iCs/>
                <w:sz w:val="20"/>
                <w:szCs w:val="20"/>
              </w:rPr>
              <w:t>Feel more guilt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9 (26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9 (35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2 (20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5 (13.6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4.5%)</w:t>
            </w: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7 (18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4 (36.8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9 (23.7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1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4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3 (39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15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15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6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18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2 (44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18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4.8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3.7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6686" w:rsidRPr="006B4B78" w:rsidTr="00CE1A8B">
        <w:tc>
          <w:tcPr>
            <w:tcW w:w="2430" w:type="dxa"/>
          </w:tcPr>
          <w:p w:rsidR="003C6686" w:rsidRPr="006B4B78" w:rsidRDefault="003C6686" w:rsidP="003C66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78">
              <w:rPr>
                <w:rFonts w:ascii="Arial" w:hAnsi="Arial" w:cs="Arial"/>
                <w:i/>
                <w:iCs/>
                <w:sz w:val="20"/>
                <w:szCs w:val="20"/>
              </w:rPr>
              <w:t>Feel less alon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9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1 (19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8 (34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1 (28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9 (8.2%)</w:t>
            </w: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5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26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2 (31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1 (28.9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7.9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3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2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5 (45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9 (27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2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7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9.6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9 (33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6 (22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7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6686" w:rsidRPr="006B4B78" w:rsidTr="00CE1A8B">
        <w:tc>
          <w:tcPr>
            <w:tcW w:w="2430" w:type="dxa"/>
          </w:tcPr>
          <w:p w:rsidR="003C6686" w:rsidRPr="006B4B78" w:rsidRDefault="003C6686" w:rsidP="003C66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78">
              <w:rPr>
                <w:rFonts w:ascii="Arial" w:hAnsi="Arial" w:cs="Arial"/>
                <w:i/>
                <w:iCs/>
                <w:sz w:val="20"/>
                <w:szCs w:val="20"/>
              </w:rPr>
              <w:t>Not help prepar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8 (34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1 (37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9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7 (6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4 (12.7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3 (34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4 (36.8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0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0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7.9%)</w:t>
            </w: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6 (18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0 (60.6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9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3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9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37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7 (25.9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18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7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11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6686" w:rsidRPr="006B4B78" w:rsidTr="005C0B3A">
        <w:trPr>
          <w:trHeight w:val="710"/>
        </w:trPr>
        <w:tc>
          <w:tcPr>
            <w:tcW w:w="2430" w:type="dxa"/>
          </w:tcPr>
          <w:p w:rsidR="003C6686" w:rsidRPr="006B4B78" w:rsidRDefault="003C6686" w:rsidP="003C66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78">
              <w:rPr>
                <w:rFonts w:ascii="Arial" w:hAnsi="Arial" w:cs="Arial"/>
                <w:i/>
                <w:iCs/>
                <w:sz w:val="20"/>
                <w:szCs w:val="20"/>
              </w:rPr>
              <w:t>Better treatments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</w:tc>
        <w:tc>
          <w:tcPr>
            <w:tcW w:w="149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4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lastRenderedPageBreak/>
              <w:t>49 (44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5 (50.0%)</w:t>
            </w: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2.6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 xml:space="preserve">1 (2.6%) 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13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lastRenderedPageBreak/>
              <w:t>21 (55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26.3%)</w:t>
            </w: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3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3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9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lastRenderedPageBreak/>
              <w:t>16 (48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2 (36.4%)</w:t>
            </w: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3.7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11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7 (25.9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lastRenderedPageBreak/>
              <w:t>8 (29.6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9.6%)</w:t>
            </w:r>
          </w:p>
        </w:tc>
      </w:tr>
      <w:tr w:rsidR="003C6686" w:rsidRPr="006B4B78" w:rsidTr="00CE1A8B">
        <w:tc>
          <w:tcPr>
            <w:tcW w:w="2430" w:type="dxa"/>
          </w:tcPr>
          <w:p w:rsidR="003C6686" w:rsidRPr="006B4B78" w:rsidRDefault="003C6686" w:rsidP="003C66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78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End-of-life plans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</w:tc>
        <w:tc>
          <w:tcPr>
            <w:tcW w:w="149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6 (5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7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7 (24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1 (28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4 (30.9%)</w:t>
            </w: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0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6 (15.8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1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1 (28.9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9 (23.7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2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9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9 (27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9 (27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4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7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7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1 (40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7 (25.9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18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6686" w:rsidRPr="006B4B78" w:rsidTr="00CE1A8B">
        <w:tc>
          <w:tcPr>
            <w:tcW w:w="2430" w:type="dxa"/>
          </w:tcPr>
          <w:p w:rsidR="003C6686" w:rsidRPr="006B4B78" w:rsidRDefault="003C6686" w:rsidP="003C66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78">
              <w:rPr>
                <w:rFonts w:ascii="Arial" w:hAnsi="Arial" w:cs="Arial"/>
                <w:i/>
                <w:iCs/>
                <w:sz w:val="20"/>
                <w:szCs w:val="20"/>
              </w:rPr>
              <w:t>Have more children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9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1 (10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0 (18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4 (21.8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8 (34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7 (15.5%)</w:t>
            </w: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2.6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5 (13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6 (15.8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6 (42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26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6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9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2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3 (39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1 (33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7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9.6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0 (37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7 (25.9%)</w:t>
            </w:r>
          </w:p>
        </w:tc>
      </w:tr>
      <w:tr w:rsidR="003C6686" w:rsidRPr="00D52028" w:rsidTr="00CE1A8B">
        <w:tc>
          <w:tcPr>
            <w:tcW w:w="2430" w:type="dxa"/>
          </w:tcPr>
          <w:p w:rsidR="003C6686" w:rsidRPr="006B4B78" w:rsidRDefault="003C6686" w:rsidP="003C66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78">
              <w:rPr>
                <w:rFonts w:ascii="Arial" w:hAnsi="Arial" w:cs="Arial"/>
                <w:i/>
                <w:iCs/>
                <w:sz w:val="20"/>
                <w:szCs w:val="20"/>
              </w:rPr>
              <w:t>Pregnancy planning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6B4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9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1.8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 (2.7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5 (13.6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36 (32.7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7 (24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7 (24.5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2.6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5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9 (23.7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1.1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8 (47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 (3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2 (6.0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9 (27.3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8 (24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3 (39.4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4 (14.8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6 (22.2%)</w:t>
            </w:r>
          </w:p>
          <w:p w:rsidR="003C6686" w:rsidRPr="006B4B7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6 (22.2%)</w:t>
            </w:r>
          </w:p>
          <w:p w:rsidR="003C6686" w:rsidRPr="00D52028" w:rsidRDefault="003C6686" w:rsidP="003C6686">
            <w:pPr>
              <w:rPr>
                <w:rFonts w:ascii="Arial" w:hAnsi="Arial" w:cs="Arial"/>
                <w:sz w:val="20"/>
                <w:szCs w:val="20"/>
              </w:rPr>
            </w:pPr>
            <w:r w:rsidRPr="006B4B78">
              <w:rPr>
                <w:rFonts w:ascii="Arial" w:hAnsi="Arial" w:cs="Arial"/>
                <w:sz w:val="20"/>
                <w:szCs w:val="20"/>
              </w:rPr>
              <w:t>11 (40.7%)</w:t>
            </w:r>
          </w:p>
        </w:tc>
      </w:tr>
    </w:tbl>
    <w:p w:rsidR="00D52028" w:rsidRDefault="00D52028">
      <w:pPr>
        <w:rPr>
          <w:rFonts w:ascii="Arial" w:hAnsi="Arial" w:cs="Arial"/>
          <w:sz w:val="20"/>
          <w:szCs w:val="20"/>
        </w:rPr>
      </w:pPr>
    </w:p>
    <w:p w:rsidR="00017B6F" w:rsidRDefault="00017B6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Diagnosed</w:t>
      </w:r>
    </w:p>
    <w:tbl>
      <w:tblPr>
        <w:tblStyle w:val="TableGrid"/>
        <w:tblpPr w:leftFromText="180" w:rightFromText="180" w:vertAnchor="text" w:horzAnchor="margin" w:tblpY="-668"/>
        <w:tblW w:w="7855" w:type="dxa"/>
        <w:tblLook w:val="04A0" w:firstRow="1" w:lastRow="0" w:firstColumn="1" w:lastColumn="0" w:noHBand="0" w:noVBand="1"/>
      </w:tblPr>
      <w:tblGrid>
        <w:gridCol w:w="2245"/>
        <w:gridCol w:w="1870"/>
        <w:gridCol w:w="1870"/>
        <w:gridCol w:w="1870"/>
      </w:tblGrid>
      <w:tr w:rsidR="00017B6F" w:rsidRPr="00D52028" w:rsidTr="00E627EC">
        <w:tc>
          <w:tcPr>
            <w:tcW w:w="2245" w:type="dxa"/>
          </w:tcPr>
          <w:p w:rsidR="00017B6F" w:rsidRPr="00D52028" w:rsidRDefault="00017B6F" w:rsidP="00E62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028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Domain</w:t>
            </w: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028">
              <w:rPr>
                <w:rFonts w:ascii="Arial" w:hAnsi="Arial" w:cs="Arial"/>
                <w:b/>
                <w:bCs/>
                <w:sz w:val="20"/>
                <w:szCs w:val="20"/>
              </w:rPr>
              <w:t>3 Months</w:t>
            </w:r>
          </w:p>
          <w:p w:rsidR="00017B6F" w:rsidRPr="00D52028" w:rsidRDefault="00017B6F" w:rsidP="00E62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 = 32)</w:t>
            </w: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028">
              <w:rPr>
                <w:rFonts w:ascii="Arial" w:hAnsi="Arial" w:cs="Arial"/>
                <w:b/>
                <w:bCs/>
                <w:sz w:val="20"/>
                <w:szCs w:val="20"/>
              </w:rPr>
              <w:t>6 months</w:t>
            </w:r>
          </w:p>
          <w:p w:rsidR="00017B6F" w:rsidRPr="00D52028" w:rsidRDefault="00017B6F" w:rsidP="00E62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 = 23)</w:t>
            </w:r>
          </w:p>
        </w:tc>
        <w:tc>
          <w:tcPr>
            <w:tcW w:w="1870" w:type="dxa"/>
          </w:tcPr>
          <w:p w:rsidR="00017B6F" w:rsidRPr="00D52028" w:rsidRDefault="00017B6F" w:rsidP="00E62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028">
              <w:rPr>
                <w:rFonts w:ascii="Arial" w:hAnsi="Arial" w:cs="Arial"/>
                <w:b/>
                <w:bCs/>
                <w:sz w:val="20"/>
                <w:szCs w:val="20"/>
              </w:rPr>
              <w:t>12 month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27)</w:t>
            </w:r>
          </w:p>
        </w:tc>
      </w:tr>
      <w:tr w:rsidR="00017B6F" w:rsidRPr="00D52028" w:rsidTr="00E627EC">
        <w:tc>
          <w:tcPr>
            <w:tcW w:w="2245" w:type="dxa"/>
          </w:tcPr>
          <w:p w:rsidR="00017B6F" w:rsidRPr="00021E5B" w:rsidRDefault="00017B6F" w:rsidP="00E627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21E5B">
              <w:rPr>
                <w:rFonts w:ascii="Arial" w:hAnsi="Arial" w:cs="Arial"/>
                <w:i/>
                <w:iCs/>
                <w:sz w:val="20"/>
                <w:szCs w:val="20"/>
              </w:rPr>
              <w:t>Understanding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9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5.6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1.3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40.6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4.3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8.7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39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47.8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7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2.2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7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59.3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7B6F" w:rsidRPr="00D52028" w:rsidTr="00E627EC">
        <w:tc>
          <w:tcPr>
            <w:tcW w:w="2245" w:type="dxa"/>
          </w:tcPr>
          <w:p w:rsidR="00017B6F" w:rsidRDefault="00017B6F" w:rsidP="00E627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21E5B">
              <w:rPr>
                <w:rFonts w:ascii="Arial" w:hAnsi="Arial" w:cs="Arial"/>
                <w:i/>
                <w:iCs/>
                <w:sz w:val="20"/>
                <w:szCs w:val="20"/>
              </w:rPr>
              <w:t>Worry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Strongly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017B6F" w:rsidRPr="00021E5B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2.5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5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37.5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5.6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9.4%)</w:t>
            </w: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4.3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34.8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6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30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4.3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7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40.7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4.8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8.5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1.1%)</w:t>
            </w:r>
          </w:p>
        </w:tc>
      </w:tr>
      <w:tr w:rsidR="00017B6F" w:rsidRPr="00D52028" w:rsidTr="00E627EC">
        <w:tc>
          <w:tcPr>
            <w:tcW w:w="2245" w:type="dxa"/>
          </w:tcPr>
          <w:p w:rsidR="00017B6F" w:rsidRPr="00021E5B" w:rsidRDefault="00017B6F" w:rsidP="00E627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eel less c</w:t>
            </w:r>
            <w:r w:rsidRPr="00021E5B">
              <w:rPr>
                <w:rFonts w:ascii="Arial" w:hAnsi="Arial" w:cs="Arial"/>
                <w:i/>
                <w:iCs/>
                <w:sz w:val="20"/>
                <w:szCs w:val="20"/>
              </w:rPr>
              <w:t>onnection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5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8.8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34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5.6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.3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21.7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47.8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7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8.7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4.3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9.6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4.8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33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4.8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17B6F" w:rsidRPr="00D52028" w:rsidTr="00E627EC">
        <w:tc>
          <w:tcPr>
            <w:tcW w:w="2245" w:type="dxa"/>
          </w:tcPr>
          <w:p w:rsidR="00017B6F" w:rsidRPr="00021E5B" w:rsidRDefault="00017B6F" w:rsidP="00E627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eel more guilt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5.6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8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5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5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.3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30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6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6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7.4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2.2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40.7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8.5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1.1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17B6F" w:rsidRPr="00D52028" w:rsidTr="00E627EC">
        <w:tc>
          <w:tcPr>
            <w:tcW w:w="2245" w:type="dxa"/>
          </w:tcPr>
          <w:p w:rsidR="00017B6F" w:rsidRPr="00021E5B" w:rsidRDefault="00017B6F" w:rsidP="00E627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21E5B">
              <w:rPr>
                <w:rFonts w:ascii="Arial" w:hAnsi="Arial" w:cs="Arial"/>
                <w:i/>
                <w:iCs/>
                <w:sz w:val="20"/>
                <w:szCs w:val="20"/>
              </w:rPr>
              <w:t>Feel less alon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37.5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1.9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1.3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.3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3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7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6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43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7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8.5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9.6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9.6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8.7%)</w:t>
            </w:r>
          </w:p>
        </w:tc>
      </w:tr>
      <w:tr w:rsidR="00017B6F" w:rsidRPr="00D52028" w:rsidTr="00E627EC">
        <w:tc>
          <w:tcPr>
            <w:tcW w:w="2245" w:type="dxa"/>
          </w:tcPr>
          <w:p w:rsidR="00017B6F" w:rsidRPr="00021E5B" w:rsidRDefault="00017B6F" w:rsidP="00E627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ot help prepar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8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43.8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2.5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.3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9.4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39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43.5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(8.7%) 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(4.3%) 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4.3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33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9.6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2.2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17B6F" w:rsidRPr="00BE3A9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7%)</w:t>
            </w:r>
          </w:p>
        </w:tc>
      </w:tr>
      <w:tr w:rsidR="00017B6F" w:rsidRPr="00D52028" w:rsidTr="00E627EC">
        <w:tc>
          <w:tcPr>
            <w:tcW w:w="2245" w:type="dxa"/>
          </w:tcPr>
          <w:p w:rsidR="00017B6F" w:rsidRPr="00021E5B" w:rsidRDefault="00017B6F" w:rsidP="00E627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21E5B">
              <w:rPr>
                <w:rFonts w:ascii="Arial" w:hAnsi="Arial" w:cs="Arial"/>
                <w:i/>
                <w:iCs/>
                <w:sz w:val="20"/>
                <w:szCs w:val="20"/>
              </w:rPr>
              <w:t>Treatments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.3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6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35.5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41.9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21.7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39.1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39.1%)</w:t>
            </w: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5.9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7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9.6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7B6F" w:rsidRPr="00D52028" w:rsidTr="00E627EC">
        <w:tc>
          <w:tcPr>
            <w:tcW w:w="2245" w:type="dxa"/>
          </w:tcPr>
          <w:p w:rsidR="00017B6F" w:rsidRDefault="00017B6F" w:rsidP="00E627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21E5B">
              <w:rPr>
                <w:rFonts w:ascii="Arial" w:hAnsi="Arial" w:cs="Arial"/>
                <w:i/>
                <w:iCs/>
                <w:sz w:val="20"/>
                <w:szCs w:val="20"/>
              </w:rPr>
              <w:t>End-of-life plans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017B6F" w:rsidRPr="00CB4DBA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9.5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2.5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.3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68.8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4.3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7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4.3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73.9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7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7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4.8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70.4%)</w:t>
            </w:r>
          </w:p>
        </w:tc>
      </w:tr>
      <w:tr w:rsidR="00017B6F" w:rsidRPr="00D52028" w:rsidTr="00E627EC">
        <w:tc>
          <w:tcPr>
            <w:tcW w:w="2245" w:type="dxa"/>
          </w:tcPr>
          <w:p w:rsidR="00017B6F" w:rsidRDefault="00017B6F" w:rsidP="00E627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ave more children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017B6F" w:rsidRPr="00021E5B" w:rsidRDefault="00017B6F" w:rsidP="00E627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.3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8.8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5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 (31.3%) 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8.8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4.3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7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6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6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6.1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7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1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5.9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7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1.1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7B6F" w:rsidRPr="00D52028" w:rsidTr="00E627EC">
        <w:tc>
          <w:tcPr>
            <w:tcW w:w="2245" w:type="dxa"/>
          </w:tcPr>
          <w:p w:rsidR="00017B6F" w:rsidRDefault="00017B6F" w:rsidP="00E627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21E5B">
              <w:rPr>
                <w:rFonts w:ascii="Arial" w:hAnsi="Arial" w:cs="Arial"/>
                <w:i/>
                <w:iCs/>
                <w:sz w:val="20"/>
                <w:szCs w:val="20"/>
              </w:rPr>
              <w:t>Family planning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Neutral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Agree</w:t>
            </w:r>
          </w:p>
          <w:p w:rsidR="00017B6F" w:rsidRPr="00BE3A98" w:rsidRDefault="00017B6F" w:rsidP="00E627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A98">
              <w:rPr>
                <w:rFonts w:ascii="Arial" w:hAnsi="Arial" w:cs="Arial"/>
                <w:color w:val="000000"/>
                <w:sz w:val="20"/>
                <w:szCs w:val="20"/>
              </w:rPr>
              <w:t xml:space="preserve">   Strongly agree</w:t>
            </w:r>
          </w:p>
          <w:p w:rsidR="00017B6F" w:rsidRPr="00CB4DBA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1.9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1.9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8.8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37.5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7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8.7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6.1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 (21.7%) 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6.1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7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8.5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7.4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5.9%)</w:t>
            </w:r>
          </w:p>
          <w:p w:rsidR="00017B6F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7.0%)</w:t>
            </w:r>
          </w:p>
          <w:p w:rsidR="00017B6F" w:rsidRPr="00D52028" w:rsidRDefault="00017B6F" w:rsidP="00E627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17B6F" w:rsidRPr="00017B6F" w:rsidRDefault="00017B6F">
      <w:pPr>
        <w:rPr>
          <w:rFonts w:ascii="Arial" w:hAnsi="Arial" w:cs="Arial"/>
          <w:b/>
          <w:bCs/>
          <w:sz w:val="20"/>
          <w:szCs w:val="20"/>
        </w:rPr>
      </w:pPr>
    </w:p>
    <w:p w:rsidR="00D52028" w:rsidRPr="00D52028" w:rsidRDefault="00D52028">
      <w:pPr>
        <w:rPr>
          <w:rFonts w:ascii="Arial" w:hAnsi="Arial" w:cs="Arial"/>
          <w:sz w:val="20"/>
          <w:szCs w:val="20"/>
        </w:rPr>
      </w:pPr>
    </w:p>
    <w:sectPr w:rsidR="00D52028" w:rsidRPr="00D5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0020FA"/>
    <w:multiLevelType w:val="hybridMultilevel"/>
    <w:tmpl w:val="D5CA325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6781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028"/>
    <w:rsid w:val="00001966"/>
    <w:rsid w:val="00017B6F"/>
    <w:rsid w:val="00021E5B"/>
    <w:rsid w:val="000314F8"/>
    <w:rsid w:val="00032403"/>
    <w:rsid w:val="00047F9F"/>
    <w:rsid w:val="000814F2"/>
    <w:rsid w:val="00105BF1"/>
    <w:rsid w:val="0011690D"/>
    <w:rsid w:val="00117EE3"/>
    <w:rsid w:val="00143F59"/>
    <w:rsid w:val="001563F5"/>
    <w:rsid w:val="00177991"/>
    <w:rsid w:val="001E6506"/>
    <w:rsid w:val="00210461"/>
    <w:rsid w:val="00215493"/>
    <w:rsid w:val="00233698"/>
    <w:rsid w:val="00294CB2"/>
    <w:rsid w:val="002B14B0"/>
    <w:rsid w:val="002C33F8"/>
    <w:rsid w:val="002C5A88"/>
    <w:rsid w:val="002F2F8D"/>
    <w:rsid w:val="00312120"/>
    <w:rsid w:val="003124F8"/>
    <w:rsid w:val="003157ED"/>
    <w:rsid w:val="00321A08"/>
    <w:rsid w:val="00336F5F"/>
    <w:rsid w:val="003C5B74"/>
    <w:rsid w:val="003C6686"/>
    <w:rsid w:val="003D1B3E"/>
    <w:rsid w:val="003D3AB9"/>
    <w:rsid w:val="003D4C25"/>
    <w:rsid w:val="00423ADA"/>
    <w:rsid w:val="00426FA9"/>
    <w:rsid w:val="00462FA0"/>
    <w:rsid w:val="004715BA"/>
    <w:rsid w:val="0047459E"/>
    <w:rsid w:val="004752E0"/>
    <w:rsid w:val="00486F70"/>
    <w:rsid w:val="004A2E93"/>
    <w:rsid w:val="004E6C41"/>
    <w:rsid w:val="004F208B"/>
    <w:rsid w:val="00545388"/>
    <w:rsid w:val="005478A1"/>
    <w:rsid w:val="00567B74"/>
    <w:rsid w:val="0058084D"/>
    <w:rsid w:val="00584DA2"/>
    <w:rsid w:val="005C0B3A"/>
    <w:rsid w:val="005C7EA7"/>
    <w:rsid w:val="00621C70"/>
    <w:rsid w:val="006232AD"/>
    <w:rsid w:val="0063644E"/>
    <w:rsid w:val="00645226"/>
    <w:rsid w:val="00662522"/>
    <w:rsid w:val="00671D2E"/>
    <w:rsid w:val="006A34F2"/>
    <w:rsid w:val="006B4B78"/>
    <w:rsid w:val="006F597B"/>
    <w:rsid w:val="006F7418"/>
    <w:rsid w:val="00712CC9"/>
    <w:rsid w:val="00721945"/>
    <w:rsid w:val="00727CE9"/>
    <w:rsid w:val="007559F6"/>
    <w:rsid w:val="007912CD"/>
    <w:rsid w:val="007D0462"/>
    <w:rsid w:val="007D4635"/>
    <w:rsid w:val="007E63F0"/>
    <w:rsid w:val="007F4BD0"/>
    <w:rsid w:val="008055FF"/>
    <w:rsid w:val="008244C8"/>
    <w:rsid w:val="00826744"/>
    <w:rsid w:val="00860C77"/>
    <w:rsid w:val="008671B3"/>
    <w:rsid w:val="00877EC5"/>
    <w:rsid w:val="00883D20"/>
    <w:rsid w:val="00886160"/>
    <w:rsid w:val="00896531"/>
    <w:rsid w:val="008B0BFD"/>
    <w:rsid w:val="008B1CD2"/>
    <w:rsid w:val="008E2C6B"/>
    <w:rsid w:val="008E3BDB"/>
    <w:rsid w:val="008E460C"/>
    <w:rsid w:val="0090283A"/>
    <w:rsid w:val="00906F8C"/>
    <w:rsid w:val="00914FB9"/>
    <w:rsid w:val="0093200E"/>
    <w:rsid w:val="0093267C"/>
    <w:rsid w:val="009419AE"/>
    <w:rsid w:val="009546F7"/>
    <w:rsid w:val="00956592"/>
    <w:rsid w:val="009E3063"/>
    <w:rsid w:val="009F682E"/>
    <w:rsid w:val="00A07633"/>
    <w:rsid w:val="00A7080D"/>
    <w:rsid w:val="00A87A82"/>
    <w:rsid w:val="00A91047"/>
    <w:rsid w:val="00A96E12"/>
    <w:rsid w:val="00AB1C52"/>
    <w:rsid w:val="00AC2DA8"/>
    <w:rsid w:val="00AD2A78"/>
    <w:rsid w:val="00AF4849"/>
    <w:rsid w:val="00B221FD"/>
    <w:rsid w:val="00B24BC2"/>
    <w:rsid w:val="00B263DC"/>
    <w:rsid w:val="00B30F0D"/>
    <w:rsid w:val="00B325DE"/>
    <w:rsid w:val="00B34C79"/>
    <w:rsid w:val="00B63BCA"/>
    <w:rsid w:val="00B768A9"/>
    <w:rsid w:val="00B96B13"/>
    <w:rsid w:val="00BA79FD"/>
    <w:rsid w:val="00BC5026"/>
    <w:rsid w:val="00BE691A"/>
    <w:rsid w:val="00BF040D"/>
    <w:rsid w:val="00C227E8"/>
    <w:rsid w:val="00C365A4"/>
    <w:rsid w:val="00C54DFA"/>
    <w:rsid w:val="00C92626"/>
    <w:rsid w:val="00CB21BC"/>
    <w:rsid w:val="00CB4DBA"/>
    <w:rsid w:val="00CE1A8B"/>
    <w:rsid w:val="00D20B23"/>
    <w:rsid w:val="00D36FA8"/>
    <w:rsid w:val="00D4131F"/>
    <w:rsid w:val="00D52028"/>
    <w:rsid w:val="00D73058"/>
    <w:rsid w:val="00D90EEA"/>
    <w:rsid w:val="00D916BE"/>
    <w:rsid w:val="00DA2AEF"/>
    <w:rsid w:val="00DE63D1"/>
    <w:rsid w:val="00E04D6F"/>
    <w:rsid w:val="00E31F4A"/>
    <w:rsid w:val="00E410D1"/>
    <w:rsid w:val="00E41692"/>
    <w:rsid w:val="00E46704"/>
    <w:rsid w:val="00E507FD"/>
    <w:rsid w:val="00E53B37"/>
    <w:rsid w:val="00E5438B"/>
    <w:rsid w:val="00E63369"/>
    <w:rsid w:val="00E75201"/>
    <w:rsid w:val="00E82D3B"/>
    <w:rsid w:val="00E8715B"/>
    <w:rsid w:val="00EA101D"/>
    <w:rsid w:val="00EB07F3"/>
    <w:rsid w:val="00ED4D9C"/>
    <w:rsid w:val="00EE5352"/>
    <w:rsid w:val="00EF2556"/>
    <w:rsid w:val="00EF763A"/>
    <w:rsid w:val="00F10A53"/>
    <w:rsid w:val="00F14773"/>
    <w:rsid w:val="00F447E1"/>
    <w:rsid w:val="00F667EE"/>
    <w:rsid w:val="00F9323D"/>
    <w:rsid w:val="00FA6A2E"/>
    <w:rsid w:val="00FD4EE4"/>
    <w:rsid w:val="00FF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F25A2"/>
  <w15:chartTrackingRefBased/>
  <w15:docId w15:val="{DE68EFF0-4AFE-A54C-9CCC-D99C43533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0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2C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64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Wojcik</dc:creator>
  <cp:keywords/>
  <dc:description/>
  <cp:lastModifiedBy>Monica Wojcik</cp:lastModifiedBy>
  <cp:revision>3</cp:revision>
  <dcterms:created xsi:type="dcterms:W3CDTF">2024-04-09T18:25:00Z</dcterms:created>
  <dcterms:modified xsi:type="dcterms:W3CDTF">2024-06-29T01:01:00Z</dcterms:modified>
</cp:coreProperties>
</file>